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CF01C" w14:textId="36AFC9D4" w:rsidR="006B79C6" w:rsidRPr="006B79C6" w:rsidRDefault="006B79C6">
      <w:pPr>
        <w:rPr>
          <w:rFonts w:ascii="Times New Roman" w:hAnsi="Times New Roman" w:cs="Times New Roman" w:hint="eastAsia"/>
          <w:szCs w:val="22"/>
        </w:rPr>
      </w:pPr>
      <w:r>
        <w:rPr>
          <w:rFonts w:ascii="Times New Roman" w:hAnsi="Times New Roman" w:cs="Times New Roman" w:hint="eastAsia"/>
          <w:szCs w:val="22"/>
        </w:rPr>
        <w:t xml:space="preserve">Table S1. Detailed variables of hard ASCVD </w:t>
      </w:r>
      <w:r>
        <w:rPr>
          <w:rFonts w:ascii="Times New Roman" w:hAnsi="Times New Roman" w:cs="Times New Roman"/>
          <w:szCs w:val="22"/>
        </w:rPr>
        <w:t>calculator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4148"/>
        <w:gridCol w:w="2074"/>
        <w:gridCol w:w="2074"/>
      </w:tblGrid>
      <w:tr w:rsidR="00185678" w:rsidRPr="006E2476" w14:paraId="7EC22583" w14:textId="77777777" w:rsidTr="00F1027B">
        <w:tc>
          <w:tcPr>
            <w:tcW w:w="4148" w:type="dxa"/>
            <w:vMerge w:val="restart"/>
          </w:tcPr>
          <w:p w14:paraId="0057B6AC" w14:textId="0F517B4D" w:rsidR="00185678" w:rsidRPr="006E2476" w:rsidRDefault="00185678" w:rsidP="00093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074" w:type="dxa"/>
          </w:tcPr>
          <w:p w14:paraId="342EA0FC" w14:textId="391571AB" w:rsidR="00185678" w:rsidRPr="006E2476" w:rsidRDefault="0018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White and other races</w:t>
            </w:r>
          </w:p>
        </w:tc>
        <w:tc>
          <w:tcPr>
            <w:tcW w:w="2074" w:type="dxa"/>
          </w:tcPr>
          <w:p w14:paraId="40079A95" w14:textId="6851EF0F" w:rsidR="00185678" w:rsidRPr="006E2476" w:rsidRDefault="00185678" w:rsidP="00A05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</w:tr>
      <w:tr w:rsidR="00185678" w:rsidRPr="006E2476" w14:paraId="1B383589" w14:textId="77777777" w:rsidTr="00F1027B">
        <w:tc>
          <w:tcPr>
            <w:tcW w:w="4148" w:type="dxa"/>
            <w:vMerge/>
          </w:tcPr>
          <w:p w14:paraId="79260394" w14:textId="4888ECA9" w:rsidR="00185678" w:rsidRPr="006E2476" w:rsidRDefault="0018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901DA2B" w14:textId="1B60567B" w:rsidR="00185678" w:rsidRPr="006E2476" w:rsidRDefault="0018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2074" w:type="dxa"/>
          </w:tcPr>
          <w:p w14:paraId="426441AC" w14:textId="5F3FE118" w:rsidR="00185678" w:rsidRPr="006E2476" w:rsidRDefault="0018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</w:tr>
      <w:tr w:rsidR="003B23F6" w:rsidRPr="006E2476" w14:paraId="398B439A" w14:textId="77777777" w:rsidTr="004654E6">
        <w:tc>
          <w:tcPr>
            <w:tcW w:w="8296" w:type="dxa"/>
            <w:gridSpan w:val="3"/>
          </w:tcPr>
          <w:p w14:paraId="455A7019" w14:textId="341E190B" w:rsidR="003B23F6" w:rsidRPr="006E2476" w:rsidRDefault="003B23F6" w:rsidP="003B2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487B48" w:rsidRPr="006E2476" w14:paraId="6697B122" w14:textId="77777777" w:rsidTr="00F1027B">
        <w:tc>
          <w:tcPr>
            <w:tcW w:w="4148" w:type="dxa"/>
          </w:tcPr>
          <w:p w14:paraId="566A7846" w14:textId="2EC9A0BF" w:rsidR="00487B48" w:rsidRPr="006E2476" w:rsidRDefault="009E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Age</w:t>
            </w:r>
          </w:p>
        </w:tc>
        <w:tc>
          <w:tcPr>
            <w:tcW w:w="2074" w:type="dxa"/>
          </w:tcPr>
          <w:p w14:paraId="046F0824" w14:textId="60786F0F" w:rsidR="00487B48" w:rsidRPr="006E2476" w:rsidRDefault="009E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29,799</w:t>
            </w:r>
          </w:p>
        </w:tc>
        <w:tc>
          <w:tcPr>
            <w:tcW w:w="2074" w:type="dxa"/>
          </w:tcPr>
          <w:p w14:paraId="4D94F56A" w14:textId="1CFED3AB" w:rsidR="00487B48" w:rsidRPr="006E2476" w:rsidRDefault="003B2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7.114</w:t>
            </w:r>
          </w:p>
        </w:tc>
      </w:tr>
      <w:tr w:rsidR="00487B48" w:rsidRPr="006E2476" w14:paraId="05D5654B" w14:textId="77777777" w:rsidTr="00F1027B">
        <w:tc>
          <w:tcPr>
            <w:tcW w:w="4148" w:type="dxa"/>
          </w:tcPr>
          <w:p w14:paraId="64734615" w14:textId="2CF8C64D" w:rsidR="00487B48" w:rsidRPr="006E2476" w:rsidRDefault="009E50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(Ln Age)</w:t>
            </w:r>
            <w:r w:rsidRPr="006E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4" w:type="dxa"/>
          </w:tcPr>
          <w:p w14:paraId="42E485DE" w14:textId="35F0000C" w:rsidR="00487B48" w:rsidRPr="006E2476" w:rsidRDefault="0018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4.884</w:t>
            </w:r>
          </w:p>
        </w:tc>
        <w:tc>
          <w:tcPr>
            <w:tcW w:w="2074" w:type="dxa"/>
          </w:tcPr>
          <w:p w14:paraId="35548093" w14:textId="7BC96AEA" w:rsidR="00487B48" w:rsidRPr="006E2476" w:rsidRDefault="003B2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87B48" w:rsidRPr="006E2476" w14:paraId="67837CC2" w14:textId="77777777" w:rsidTr="00F1027B">
        <w:tc>
          <w:tcPr>
            <w:tcW w:w="4148" w:type="dxa"/>
          </w:tcPr>
          <w:p w14:paraId="669B9236" w14:textId="4B684BF5" w:rsidR="00487B48" w:rsidRPr="006E2476" w:rsidRDefault="0018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Total Cholesterol (mg/dL)</w:t>
            </w:r>
          </w:p>
        </w:tc>
        <w:tc>
          <w:tcPr>
            <w:tcW w:w="2074" w:type="dxa"/>
          </w:tcPr>
          <w:p w14:paraId="5011763B" w14:textId="53D22339" w:rsidR="00487B48" w:rsidRPr="006E2476" w:rsidRDefault="0018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3.540</w:t>
            </w:r>
          </w:p>
        </w:tc>
        <w:tc>
          <w:tcPr>
            <w:tcW w:w="2074" w:type="dxa"/>
          </w:tcPr>
          <w:p w14:paraId="794502A5" w14:textId="1CB4B908" w:rsidR="00487B48" w:rsidRPr="006E2476" w:rsidRDefault="003B2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87B48" w:rsidRPr="006E2476" w14:paraId="5CCF436C" w14:textId="77777777" w:rsidTr="00F1027B">
        <w:tc>
          <w:tcPr>
            <w:tcW w:w="4148" w:type="dxa"/>
          </w:tcPr>
          <w:p w14:paraId="3A561264" w14:textId="2F9C46DD" w:rsidR="00487B48" w:rsidRPr="006E2476" w:rsidRDefault="00825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Age x Ln Total cholesterol</w:t>
            </w:r>
          </w:p>
        </w:tc>
        <w:tc>
          <w:tcPr>
            <w:tcW w:w="2074" w:type="dxa"/>
          </w:tcPr>
          <w:p w14:paraId="2D9EC2B5" w14:textId="538F5C2E" w:rsidR="00487B48" w:rsidRPr="006E2476" w:rsidRDefault="00825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3.114</w:t>
            </w:r>
          </w:p>
        </w:tc>
        <w:tc>
          <w:tcPr>
            <w:tcW w:w="2074" w:type="dxa"/>
          </w:tcPr>
          <w:p w14:paraId="130C6018" w14:textId="4A4B55BB" w:rsidR="00487B48" w:rsidRPr="006E2476" w:rsidRDefault="00596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87B48" w:rsidRPr="006E2476" w14:paraId="445F476F" w14:textId="77777777" w:rsidTr="00F1027B">
        <w:tc>
          <w:tcPr>
            <w:tcW w:w="4148" w:type="dxa"/>
          </w:tcPr>
          <w:p w14:paraId="165A63BF" w14:textId="76AAE3E8" w:rsidR="00487B48" w:rsidRPr="006E2476" w:rsidRDefault="00596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HDL-C (mg/dL)</w:t>
            </w:r>
          </w:p>
        </w:tc>
        <w:tc>
          <w:tcPr>
            <w:tcW w:w="2074" w:type="dxa"/>
          </w:tcPr>
          <w:p w14:paraId="27764775" w14:textId="4FD7038D" w:rsidR="00487B48" w:rsidRPr="006E2476" w:rsidRDefault="00596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D54779" w:rsidRPr="006E2476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2074" w:type="dxa"/>
          </w:tcPr>
          <w:p w14:paraId="24B1643D" w14:textId="215DC9B2" w:rsidR="00487B48" w:rsidRPr="006E2476" w:rsidRDefault="00D54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18.920</w:t>
            </w:r>
          </w:p>
        </w:tc>
      </w:tr>
      <w:tr w:rsidR="00487B48" w:rsidRPr="006E2476" w14:paraId="6911A902" w14:textId="77777777" w:rsidTr="00F1027B">
        <w:tc>
          <w:tcPr>
            <w:tcW w:w="4148" w:type="dxa"/>
          </w:tcPr>
          <w:p w14:paraId="16444DE9" w14:textId="6086B7C7" w:rsidR="00487B48" w:rsidRPr="006E2476" w:rsidRDefault="00D54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Age x Ln</w:t>
            </w:r>
            <w:r w:rsidR="003C0296" w:rsidRPr="006E2476">
              <w:rPr>
                <w:rFonts w:ascii="Times New Roman" w:hAnsi="Times New Roman" w:cs="Times New Roman"/>
                <w:sz w:val="20"/>
                <w:szCs w:val="20"/>
              </w:rPr>
              <w:t xml:space="preserve"> HDL-C</w:t>
            </w:r>
          </w:p>
        </w:tc>
        <w:tc>
          <w:tcPr>
            <w:tcW w:w="2074" w:type="dxa"/>
          </w:tcPr>
          <w:p w14:paraId="16C4CA5A" w14:textId="7D9A7192" w:rsidR="00487B48" w:rsidRPr="006E2476" w:rsidRDefault="003C0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3.149</w:t>
            </w:r>
          </w:p>
        </w:tc>
        <w:tc>
          <w:tcPr>
            <w:tcW w:w="2074" w:type="dxa"/>
          </w:tcPr>
          <w:p w14:paraId="556D9C4A" w14:textId="1BDB0124" w:rsidR="00487B48" w:rsidRPr="006E2476" w:rsidRDefault="0084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4.475</w:t>
            </w:r>
          </w:p>
        </w:tc>
      </w:tr>
      <w:tr w:rsidR="00596EF0" w:rsidRPr="006E2476" w14:paraId="55742F95" w14:textId="77777777" w:rsidTr="00F1027B">
        <w:tc>
          <w:tcPr>
            <w:tcW w:w="4148" w:type="dxa"/>
          </w:tcPr>
          <w:p w14:paraId="33714028" w14:textId="1AAB794B" w:rsidR="00596EF0" w:rsidRPr="006E2476" w:rsidRDefault="00237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 xml:space="preserve">Ln </w:t>
            </w:r>
            <w:r w:rsidR="001C6AA7" w:rsidRPr="006E2476">
              <w:rPr>
                <w:rFonts w:ascii="Times New Roman" w:hAnsi="Times New Roman" w:cs="Times New Roman"/>
                <w:sz w:val="20"/>
                <w:szCs w:val="20"/>
              </w:rPr>
              <w:t>Treated SBP (mmHg)</w:t>
            </w:r>
          </w:p>
        </w:tc>
        <w:tc>
          <w:tcPr>
            <w:tcW w:w="2074" w:type="dxa"/>
          </w:tcPr>
          <w:p w14:paraId="1AB70F62" w14:textId="5DD36325" w:rsidR="00596EF0" w:rsidRPr="006E2476" w:rsidRDefault="001C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2.019</w:t>
            </w:r>
          </w:p>
        </w:tc>
        <w:tc>
          <w:tcPr>
            <w:tcW w:w="2074" w:type="dxa"/>
          </w:tcPr>
          <w:p w14:paraId="7BD5D5B3" w14:textId="488C359A" w:rsidR="00596EF0" w:rsidRPr="006E2476" w:rsidRDefault="0084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29.291</w:t>
            </w:r>
          </w:p>
        </w:tc>
      </w:tr>
      <w:tr w:rsidR="00596EF0" w:rsidRPr="006E2476" w14:paraId="165F8A2C" w14:textId="77777777" w:rsidTr="00F1027B">
        <w:tc>
          <w:tcPr>
            <w:tcW w:w="4148" w:type="dxa"/>
          </w:tcPr>
          <w:p w14:paraId="3A6ED731" w14:textId="1A9F35B0" w:rsidR="00596EF0" w:rsidRPr="006E2476" w:rsidRDefault="001C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 xml:space="preserve">Ln Age x </w:t>
            </w:r>
            <w:r w:rsidR="001173FB" w:rsidRPr="006E2476">
              <w:rPr>
                <w:rFonts w:ascii="Times New Roman" w:hAnsi="Times New Roman" w:cs="Times New Roman"/>
                <w:sz w:val="20"/>
                <w:szCs w:val="20"/>
              </w:rPr>
              <w:t>Ln Treated SBP</w:t>
            </w:r>
          </w:p>
        </w:tc>
        <w:tc>
          <w:tcPr>
            <w:tcW w:w="2074" w:type="dxa"/>
          </w:tcPr>
          <w:p w14:paraId="494246CC" w14:textId="41257979" w:rsidR="00596EF0" w:rsidRPr="006E2476" w:rsidRDefault="00117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74" w:type="dxa"/>
          </w:tcPr>
          <w:p w14:paraId="0EA2CB57" w14:textId="21851959" w:rsidR="00596EF0" w:rsidRPr="006E2476" w:rsidRDefault="00622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6.432</w:t>
            </w:r>
          </w:p>
        </w:tc>
      </w:tr>
      <w:tr w:rsidR="00596EF0" w:rsidRPr="006E2476" w14:paraId="2E12D3AC" w14:textId="77777777" w:rsidTr="00F1027B">
        <w:tc>
          <w:tcPr>
            <w:tcW w:w="4148" w:type="dxa"/>
          </w:tcPr>
          <w:p w14:paraId="32733837" w14:textId="54A4A84D" w:rsidR="00596EF0" w:rsidRPr="006E2476" w:rsidRDefault="00117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Untreated SBP (mmHg)</w:t>
            </w:r>
          </w:p>
        </w:tc>
        <w:tc>
          <w:tcPr>
            <w:tcW w:w="2074" w:type="dxa"/>
          </w:tcPr>
          <w:p w14:paraId="094062DC" w14:textId="3EEB9F80" w:rsidR="00596EF0" w:rsidRPr="006E2476" w:rsidRDefault="00117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.957</w:t>
            </w:r>
          </w:p>
        </w:tc>
        <w:tc>
          <w:tcPr>
            <w:tcW w:w="2074" w:type="dxa"/>
          </w:tcPr>
          <w:p w14:paraId="061D5357" w14:textId="2FC01563" w:rsidR="00596EF0" w:rsidRPr="006E2476" w:rsidRDefault="00622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27.820</w:t>
            </w:r>
          </w:p>
        </w:tc>
      </w:tr>
      <w:tr w:rsidR="00596EF0" w:rsidRPr="006E2476" w14:paraId="26F66FF9" w14:textId="77777777" w:rsidTr="00F1027B">
        <w:tc>
          <w:tcPr>
            <w:tcW w:w="4148" w:type="dxa"/>
          </w:tcPr>
          <w:p w14:paraId="310CB909" w14:textId="2524E76A" w:rsidR="00596EF0" w:rsidRPr="006E2476" w:rsidRDefault="00117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 xml:space="preserve">Ln </w:t>
            </w:r>
            <w:r w:rsidR="006A0D35" w:rsidRPr="006E2476">
              <w:rPr>
                <w:rFonts w:ascii="Times New Roman" w:hAnsi="Times New Roman" w:cs="Times New Roman"/>
                <w:sz w:val="20"/>
                <w:szCs w:val="20"/>
              </w:rPr>
              <w:t>Age x Ln untreated SBP</w:t>
            </w:r>
          </w:p>
        </w:tc>
        <w:tc>
          <w:tcPr>
            <w:tcW w:w="2074" w:type="dxa"/>
          </w:tcPr>
          <w:p w14:paraId="50234BEF" w14:textId="7969F956" w:rsidR="00596EF0" w:rsidRPr="006E2476" w:rsidRDefault="006A0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74" w:type="dxa"/>
          </w:tcPr>
          <w:p w14:paraId="7524FC78" w14:textId="5B44C412" w:rsidR="00596EF0" w:rsidRPr="006E2476" w:rsidRDefault="00622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6.807</w:t>
            </w:r>
          </w:p>
        </w:tc>
      </w:tr>
      <w:tr w:rsidR="00596EF0" w:rsidRPr="006E2476" w14:paraId="6FAD37BF" w14:textId="77777777" w:rsidTr="00F1027B">
        <w:tc>
          <w:tcPr>
            <w:tcW w:w="4148" w:type="dxa"/>
          </w:tcPr>
          <w:p w14:paraId="673D091B" w14:textId="7FB00844" w:rsidR="00596EF0" w:rsidRPr="006E2476" w:rsidRDefault="00132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 xml:space="preserve">Ln </w:t>
            </w:r>
            <w:r w:rsidR="006A0D35" w:rsidRPr="006E2476">
              <w:rPr>
                <w:rFonts w:ascii="Times New Roman" w:hAnsi="Times New Roman" w:cs="Times New Roman"/>
                <w:sz w:val="20"/>
                <w:szCs w:val="20"/>
              </w:rPr>
              <w:t>Current Smoker (</w:t>
            </w:r>
            <w:r w:rsidR="006429CC" w:rsidRPr="006E2476">
              <w:rPr>
                <w:rFonts w:ascii="Times New Roman" w:hAnsi="Times New Roman" w:cs="Times New Roman"/>
                <w:sz w:val="20"/>
                <w:szCs w:val="20"/>
              </w:rPr>
              <w:t>Yes=</w:t>
            </w: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e, No=1</w:t>
            </w:r>
            <w:r w:rsidR="006A0D35" w:rsidRPr="006E24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2B9337FD" w14:textId="0A31427F" w:rsidR="00596EF0" w:rsidRPr="006E2476" w:rsidRDefault="007948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7.574</w:t>
            </w:r>
          </w:p>
        </w:tc>
        <w:tc>
          <w:tcPr>
            <w:tcW w:w="2074" w:type="dxa"/>
          </w:tcPr>
          <w:p w14:paraId="49D79CF5" w14:textId="4AAC6C2E" w:rsidR="00596EF0" w:rsidRPr="006E2476" w:rsidRDefault="006F0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596EF0" w:rsidRPr="006E2476" w14:paraId="1D8F6A3E" w14:textId="77777777" w:rsidTr="00F1027B">
        <w:tc>
          <w:tcPr>
            <w:tcW w:w="4148" w:type="dxa"/>
          </w:tcPr>
          <w:p w14:paraId="611181BB" w14:textId="42D36D32" w:rsidR="00596EF0" w:rsidRPr="006E2476" w:rsidRDefault="007948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Age</w:t>
            </w:r>
            <w:r w:rsidR="00005B05" w:rsidRPr="006E2476">
              <w:rPr>
                <w:rFonts w:ascii="Times New Roman" w:hAnsi="Times New Roman" w:cs="Times New Roman"/>
                <w:sz w:val="20"/>
                <w:szCs w:val="20"/>
              </w:rPr>
              <w:t xml:space="preserve"> x Ln current smoker</w:t>
            </w:r>
          </w:p>
        </w:tc>
        <w:tc>
          <w:tcPr>
            <w:tcW w:w="2074" w:type="dxa"/>
          </w:tcPr>
          <w:p w14:paraId="77AAC3BD" w14:textId="7E96CBF3" w:rsidR="00596EF0" w:rsidRPr="006E2476" w:rsidRDefault="0000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1.665</w:t>
            </w:r>
          </w:p>
        </w:tc>
        <w:tc>
          <w:tcPr>
            <w:tcW w:w="2074" w:type="dxa"/>
          </w:tcPr>
          <w:p w14:paraId="6D241D92" w14:textId="46AEF611" w:rsidR="00596EF0" w:rsidRPr="006E2476" w:rsidRDefault="00C84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6EF0" w:rsidRPr="006E2476" w14:paraId="1091C6A6" w14:textId="77777777" w:rsidTr="00F1027B">
        <w:tc>
          <w:tcPr>
            <w:tcW w:w="4148" w:type="dxa"/>
          </w:tcPr>
          <w:p w14:paraId="30354D85" w14:textId="394D9B23" w:rsidR="00596EF0" w:rsidRPr="006E2476" w:rsidRDefault="0000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diabetes (Yes=e, No=1)</w:t>
            </w:r>
          </w:p>
        </w:tc>
        <w:tc>
          <w:tcPr>
            <w:tcW w:w="2074" w:type="dxa"/>
          </w:tcPr>
          <w:p w14:paraId="07EBAFC7" w14:textId="34C52476" w:rsidR="00596EF0" w:rsidRPr="006E2476" w:rsidRDefault="00005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2074" w:type="dxa"/>
          </w:tcPr>
          <w:p w14:paraId="77C30B34" w14:textId="49AD132C" w:rsidR="00596EF0" w:rsidRPr="006E2476" w:rsidRDefault="00C84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C84C9F" w:rsidRPr="006E2476" w14:paraId="1586D712" w14:textId="77777777" w:rsidTr="008D42D0">
        <w:tc>
          <w:tcPr>
            <w:tcW w:w="8296" w:type="dxa"/>
            <w:gridSpan w:val="3"/>
          </w:tcPr>
          <w:p w14:paraId="07670065" w14:textId="7FE3B7B1" w:rsidR="00C84C9F" w:rsidRPr="006E2476" w:rsidRDefault="00C84C9F" w:rsidP="00C84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596EF0" w:rsidRPr="006E2476" w14:paraId="3DF3F661" w14:textId="77777777" w:rsidTr="00F1027B">
        <w:tc>
          <w:tcPr>
            <w:tcW w:w="4148" w:type="dxa"/>
          </w:tcPr>
          <w:p w14:paraId="26016D1B" w14:textId="077BD813" w:rsidR="00596EF0" w:rsidRPr="006E2476" w:rsidRDefault="00F24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Age</w:t>
            </w:r>
          </w:p>
        </w:tc>
        <w:tc>
          <w:tcPr>
            <w:tcW w:w="2074" w:type="dxa"/>
          </w:tcPr>
          <w:p w14:paraId="1FC35B95" w14:textId="1CD33E1C" w:rsidR="00596EF0" w:rsidRPr="006E2476" w:rsidRDefault="00F24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2.344</w:t>
            </w:r>
          </w:p>
        </w:tc>
        <w:tc>
          <w:tcPr>
            <w:tcW w:w="2074" w:type="dxa"/>
          </w:tcPr>
          <w:p w14:paraId="249D3481" w14:textId="4ABFD058" w:rsidR="00596EF0" w:rsidRPr="006E2476" w:rsidRDefault="00413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2.469</w:t>
            </w:r>
          </w:p>
        </w:tc>
      </w:tr>
      <w:tr w:rsidR="00596EF0" w:rsidRPr="006E2476" w14:paraId="1995ED51" w14:textId="77777777" w:rsidTr="00F1027B">
        <w:tc>
          <w:tcPr>
            <w:tcW w:w="4148" w:type="dxa"/>
          </w:tcPr>
          <w:p w14:paraId="2F1FFE2C" w14:textId="6195ECDB" w:rsidR="00596EF0" w:rsidRPr="006E2476" w:rsidRDefault="00F24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Total Cholesterol (mg/dL)</w:t>
            </w:r>
          </w:p>
        </w:tc>
        <w:tc>
          <w:tcPr>
            <w:tcW w:w="2074" w:type="dxa"/>
          </w:tcPr>
          <w:p w14:paraId="7966AB02" w14:textId="4E953E08" w:rsidR="00596EF0" w:rsidRPr="006E2476" w:rsidRDefault="00F24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1.853</w:t>
            </w:r>
          </w:p>
        </w:tc>
        <w:tc>
          <w:tcPr>
            <w:tcW w:w="2074" w:type="dxa"/>
          </w:tcPr>
          <w:p w14:paraId="72BB6170" w14:textId="0CE641F8" w:rsidR="00596EF0" w:rsidRPr="006E2476" w:rsidRDefault="0077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596EF0" w:rsidRPr="006E2476" w14:paraId="0412165C" w14:textId="77777777" w:rsidTr="00F1027B">
        <w:tc>
          <w:tcPr>
            <w:tcW w:w="4148" w:type="dxa"/>
          </w:tcPr>
          <w:p w14:paraId="73E63902" w14:textId="484D28E3" w:rsidR="00596EF0" w:rsidRPr="006E2476" w:rsidRDefault="00F24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Age x Ln Total cholesterol</w:t>
            </w:r>
          </w:p>
        </w:tc>
        <w:tc>
          <w:tcPr>
            <w:tcW w:w="2074" w:type="dxa"/>
          </w:tcPr>
          <w:p w14:paraId="6225F723" w14:textId="051EC404" w:rsidR="00596EF0" w:rsidRPr="006E2476" w:rsidRDefault="00F24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2.664</w:t>
            </w:r>
          </w:p>
        </w:tc>
        <w:tc>
          <w:tcPr>
            <w:tcW w:w="2074" w:type="dxa"/>
          </w:tcPr>
          <w:p w14:paraId="6586EBD4" w14:textId="11E52A4B" w:rsidR="00596EF0" w:rsidRPr="006E2476" w:rsidRDefault="0077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6EF0" w:rsidRPr="006E2476" w14:paraId="1E46773A" w14:textId="77777777" w:rsidTr="00F1027B">
        <w:tc>
          <w:tcPr>
            <w:tcW w:w="4148" w:type="dxa"/>
          </w:tcPr>
          <w:p w14:paraId="587AC527" w14:textId="78786832" w:rsidR="00596EF0" w:rsidRPr="006E2476" w:rsidRDefault="006464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HDL-C (mg/dL)</w:t>
            </w:r>
          </w:p>
        </w:tc>
        <w:tc>
          <w:tcPr>
            <w:tcW w:w="2074" w:type="dxa"/>
          </w:tcPr>
          <w:p w14:paraId="78EA4327" w14:textId="74F99C9F" w:rsidR="00596EF0" w:rsidRPr="006E2476" w:rsidRDefault="006464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7.990</w:t>
            </w:r>
          </w:p>
        </w:tc>
        <w:tc>
          <w:tcPr>
            <w:tcW w:w="2074" w:type="dxa"/>
          </w:tcPr>
          <w:p w14:paraId="4E1F3524" w14:textId="3258996C" w:rsidR="00596EF0" w:rsidRPr="006E2476" w:rsidRDefault="0077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0.307</w:t>
            </w:r>
          </w:p>
        </w:tc>
      </w:tr>
      <w:tr w:rsidR="00596EF0" w:rsidRPr="006E2476" w14:paraId="1ADE3FA5" w14:textId="77777777" w:rsidTr="00F1027B">
        <w:tc>
          <w:tcPr>
            <w:tcW w:w="4148" w:type="dxa"/>
          </w:tcPr>
          <w:p w14:paraId="2F58B3C0" w14:textId="72387418" w:rsidR="00596EF0" w:rsidRPr="006E2476" w:rsidRDefault="00AD1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Age x Ln HDL-C</w:t>
            </w:r>
          </w:p>
        </w:tc>
        <w:tc>
          <w:tcPr>
            <w:tcW w:w="2074" w:type="dxa"/>
          </w:tcPr>
          <w:p w14:paraId="78F4A47D" w14:textId="1047CA46" w:rsidR="00596EF0" w:rsidRPr="006E2476" w:rsidRDefault="00AD1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.769</w:t>
            </w:r>
          </w:p>
        </w:tc>
        <w:tc>
          <w:tcPr>
            <w:tcW w:w="2074" w:type="dxa"/>
          </w:tcPr>
          <w:p w14:paraId="5C574426" w14:textId="17442FDD" w:rsidR="00596EF0" w:rsidRPr="006E2476" w:rsidRDefault="00773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6EF0" w:rsidRPr="006E2476" w14:paraId="634F50F0" w14:textId="77777777" w:rsidTr="00F1027B">
        <w:tc>
          <w:tcPr>
            <w:tcW w:w="4148" w:type="dxa"/>
          </w:tcPr>
          <w:p w14:paraId="3A81A768" w14:textId="7AEEFD4C" w:rsidR="00596EF0" w:rsidRPr="006E2476" w:rsidRDefault="00AD1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Treated SBP (mmHg)</w:t>
            </w:r>
          </w:p>
        </w:tc>
        <w:tc>
          <w:tcPr>
            <w:tcW w:w="2074" w:type="dxa"/>
          </w:tcPr>
          <w:p w14:paraId="1B000CC3" w14:textId="7C4440CB" w:rsidR="00596EF0" w:rsidRPr="006E2476" w:rsidRDefault="00AD1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.797</w:t>
            </w:r>
          </w:p>
        </w:tc>
        <w:tc>
          <w:tcPr>
            <w:tcW w:w="2074" w:type="dxa"/>
          </w:tcPr>
          <w:p w14:paraId="6BF64F5B" w14:textId="2984703B" w:rsidR="00596EF0" w:rsidRPr="006E2476" w:rsidRDefault="007C5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.916</w:t>
            </w:r>
          </w:p>
        </w:tc>
      </w:tr>
      <w:tr w:rsidR="00596EF0" w:rsidRPr="006E2476" w14:paraId="16CBB71F" w14:textId="77777777" w:rsidTr="00F1027B">
        <w:tc>
          <w:tcPr>
            <w:tcW w:w="4148" w:type="dxa"/>
          </w:tcPr>
          <w:p w14:paraId="7B18B503" w14:textId="5B753AB2" w:rsidR="00596EF0" w:rsidRPr="006E2476" w:rsidRDefault="00AD12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Untreated SBP (mmHg)</w:t>
            </w:r>
          </w:p>
        </w:tc>
        <w:tc>
          <w:tcPr>
            <w:tcW w:w="2074" w:type="dxa"/>
          </w:tcPr>
          <w:p w14:paraId="7DE52A53" w14:textId="1BB3CD33" w:rsidR="00596EF0" w:rsidRPr="006E2476" w:rsidRDefault="0061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.764</w:t>
            </w:r>
          </w:p>
        </w:tc>
        <w:tc>
          <w:tcPr>
            <w:tcW w:w="2074" w:type="dxa"/>
          </w:tcPr>
          <w:p w14:paraId="5B95A444" w14:textId="2B483115" w:rsidR="00596EF0" w:rsidRPr="006E2476" w:rsidRDefault="007C5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1.809</w:t>
            </w:r>
          </w:p>
        </w:tc>
      </w:tr>
      <w:tr w:rsidR="00596EF0" w:rsidRPr="006E2476" w14:paraId="4326A296" w14:textId="77777777" w:rsidTr="00F1027B">
        <w:tc>
          <w:tcPr>
            <w:tcW w:w="4148" w:type="dxa"/>
          </w:tcPr>
          <w:p w14:paraId="464E9C35" w14:textId="2F8AAC2C" w:rsidR="00596EF0" w:rsidRPr="006E2476" w:rsidRDefault="0061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Current Smoker (Yes=e, No=1)</w:t>
            </w:r>
          </w:p>
        </w:tc>
        <w:tc>
          <w:tcPr>
            <w:tcW w:w="2074" w:type="dxa"/>
          </w:tcPr>
          <w:p w14:paraId="50CB8900" w14:textId="2FFCC9CF" w:rsidR="00596EF0" w:rsidRPr="006E2476" w:rsidRDefault="0061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7.837</w:t>
            </w:r>
          </w:p>
        </w:tc>
        <w:tc>
          <w:tcPr>
            <w:tcW w:w="2074" w:type="dxa"/>
          </w:tcPr>
          <w:p w14:paraId="2B53A67C" w14:textId="3B7EFD2C" w:rsidR="00596EF0" w:rsidRPr="006E2476" w:rsidRDefault="007C5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615FC6" w:rsidRPr="006E2476" w14:paraId="25622B03" w14:textId="77777777" w:rsidTr="00F1027B">
        <w:tc>
          <w:tcPr>
            <w:tcW w:w="4148" w:type="dxa"/>
          </w:tcPr>
          <w:p w14:paraId="643C9725" w14:textId="1C815EDF" w:rsidR="00615FC6" w:rsidRPr="006E2476" w:rsidRDefault="0061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Age x Ln current smoker</w:t>
            </w:r>
          </w:p>
        </w:tc>
        <w:tc>
          <w:tcPr>
            <w:tcW w:w="2074" w:type="dxa"/>
          </w:tcPr>
          <w:p w14:paraId="037F551D" w14:textId="5D341922" w:rsidR="00615FC6" w:rsidRPr="006E2476" w:rsidRDefault="00615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-1.795</w:t>
            </w:r>
          </w:p>
        </w:tc>
        <w:tc>
          <w:tcPr>
            <w:tcW w:w="2074" w:type="dxa"/>
          </w:tcPr>
          <w:p w14:paraId="46F0F7E0" w14:textId="574D16A0" w:rsidR="00615FC6" w:rsidRPr="006E2476" w:rsidRDefault="001B2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2DDA" w:rsidRPr="006E2476" w14:paraId="633383FF" w14:textId="77777777" w:rsidTr="00F1027B">
        <w:tc>
          <w:tcPr>
            <w:tcW w:w="4148" w:type="dxa"/>
          </w:tcPr>
          <w:p w14:paraId="556B7A37" w14:textId="3ED11C79" w:rsidR="001B2DDA" w:rsidRPr="006E2476" w:rsidRDefault="001B2DDA" w:rsidP="001B2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Ln diabetes (Yes=e, No=1)</w:t>
            </w:r>
          </w:p>
        </w:tc>
        <w:tc>
          <w:tcPr>
            <w:tcW w:w="2074" w:type="dxa"/>
          </w:tcPr>
          <w:p w14:paraId="173C73F0" w14:textId="5B04CB4C" w:rsidR="001B2DDA" w:rsidRPr="006E2476" w:rsidRDefault="001B2DDA" w:rsidP="001B2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2074" w:type="dxa"/>
          </w:tcPr>
          <w:p w14:paraId="05387D81" w14:textId="4FE922A2" w:rsidR="001B2DDA" w:rsidRPr="006E2476" w:rsidRDefault="001B2DDA" w:rsidP="001B2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76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</w:tbl>
    <w:p w14:paraId="220E57C1" w14:textId="682F7821" w:rsidR="00850F3D" w:rsidRPr="006E2476" w:rsidRDefault="004C6C2C">
      <w:pPr>
        <w:rPr>
          <w:rFonts w:ascii="Times New Roman" w:hAnsi="Times New Roman" w:cs="Times New Roman"/>
          <w:sz w:val="20"/>
          <w:szCs w:val="20"/>
        </w:rPr>
      </w:pPr>
      <w:r w:rsidRPr="00BD4E26">
        <w:rPr>
          <w:rFonts w:ascii="Times New Roman" w:hAnsi="Times New Roman" w:cs="Times New Roman" w:hint="eastAsia"/>
          <w:sz w:val="20"/>
          <w:szCs w:val="20"/>
        </w:rPr>
        <w:t xml:space="preserve">HDL-C, </w:t>
      </w:r>
      <w:r w:rsidRPr="00BD4E26">
        <w:rPr>
          <w:rFonts w:ascii="Times New Roman" w:hAnsi="Times New Roman" w:cs="Times New Roman"/>
          <w:sz w:val="20"/>
          <w:szCs w:val="20"/>
        </w:rPr>
        <w:t>high density lipoprotein cholesterol</w:t>
      </w:r>
      <w:r w:rsidRPr="00BD4E26"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4E26">
        <w:rPr>
          <w:rFonts w:ascii="Times New Roman" w:hAnsi="Times New Roman" w:cs="Times New Roman" w:hint="eastAsia"/>
          <w:sz w:val="20"/>
          <w:szCs w:val="20"/>
        </w:rPr>
        <w:t>DBP,</w:t>
      </w:r>
      <w:r w:rsidRPr="00BD4E26">
        <w:rPr>
          <w:rFonts w:ascii="微软雅黑" w:eastAsia="微软雅黑" w:hAnsi="微软雅黑" w:hint="eastAsia"/>
          <w:color w:val="191B1F"/>
          <w:sz w:val="27"/>
          <w:szCs w:val="27"/>
          <w:shd w:val="clear" w:color="auto" w:fill="FFFFFF"/>
        </w:rPr>
        <w:t xml:space="preserve"> </w:t>
      </w:r>
      <w:r w:rsidRPr="00BD4E26">
        <w:rPr>
          <w:rFonts w:ascii="Times New Roman" w:hAnsi="Times New Roman" w:cs="Times New Roman" w:hint="eastAsia"/>
          <w:sz w:val="20"/>
          <w:szCs w:val="20"/>
        </w:rPr>
        <w:t>diastolic blood pressure; SBP, systolic blood pressure</w:t>
      </w:r>
      <w:r w:rsidR="001428FC">
        <w:rPr>
          <w:rFonts w:ascii="Times New Roman" w:hAnsi="Times New Roman" w:cs="Times New Roman" w:hint="eastAsia"/>
          <w:sz w:val="20"/>
          <w:szCs w:val="20"/>
        </w:rPr>
        <w:t xml:space="preserve">. Samples participated in this formula are whose low density lipoprotein </w:t>
      </w:r>
      <w:r w:rsidR="001428FC" w:rsidRPr="001428FC">
        <w:rPr>
          <w:rFonts w:ascii="Times New Roman" w:hAnsi="Times New Roman" w:cs="Times New Roman"/>
          <w:sz w:val="20"/>
          <w:szCs w:val="20"/>
        </w:rPr>
        <w:t>cholesterol is &lt;190 mg/dL</w:t>
      </w:r>
      <w:r w:rsidR="001428FC">
        <w:rPr>
          <w:rFonts w:ascii="Times New Roman" w:hAnsi="Times New Roman" w:cs="Times New Roman" w:hint="eastAsia"/>
          <w:sz w:val="20"/>
          <w:szCs w:val="20"/>
        </w:rPr>
        <w:t>.</w:t>
      </w:r>
    </w:p>
    <w:p w14:paraId="3C53921B" w14:textId="77777777" w:rsidR="004C6C2C" w:rsidRPr="006E2476" w:rsidRDefault="004C6C2C">
      <w:pPr>
        <w:rPr>
          <w:rFonts w:ascii="Times New Roman" w:hAnsi="Times New Roman" w:cs="Times New Roman"/>
          <w:sz w:val="20"/>
          <w:szCs w:val="20"/>
        </w:rPr>
      </w:pPr>
    </w:p>
    <w:sectPr w:rsidR="004C6C2C" w:rsidRPr="006E2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336B9" w14:textId="77777777" w:rsidR="00F7754D" w:rsidRDefault="00F7754D" w:rsidP="00B14DE3">
      <w:pPr>
        <w:spacing w:after="0" w:line="240" w:lineRule="auto"/>
      </w:pPr>
      <w:r>
        <w:separator/>
      </w:r>
    </w:p>
  </w:endnote>
  <w:endnote w:type="continuationSeparator" w:id="0">
    <w:p w14:paraId="1D1E80C3" w14:textId="77777777" w:rsidR="00F7754D" w:rsidRDefault="00F7754D" w:rsidP="00B14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EEB58" w14:textId="77777777" w:rsidR="00F7754D" w:rsidRDefault="00F7754D" w:rsidP="00B14DE3">
      <w:pPr>
        <w:spacing w:after="0" w:line="240" w:lineRule="auto"/>
      </w:pPr>
      <w:r>
        <w:separator/>
      </w:r>
    </w:p>
  </w:footnote>
  <w:footnote w:type="continuationSeparator" w:id="0">
    <w:p w14:paraId="0B9E2491" w14:textId="77777777" w:rsidR="00F7754D" w:rsidRDefault="00F7754D" w:rsidP="00B14D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6B7"/>
    <w:rsid w:val="00005B05"/>
    <w:rsid w:val="00067CDE"/>
    <w:rsid w:val="00071D8F"/>
    <w:rsid w:val="000E38E7"/>
    <w:rsid w:val="001173FB"/>
    <w:rsid w:val="00132DE8"/>
    <w:rsid w:val="001428FC"/>
    <w:rsid w:val="00185678"/>
    <w:rsid w:val="001B2DDA"/>
    <w:rsid w:val="001C6AA7"/>
    <w:rsid w:val="002146B7"/>
    <w:rsid w:val="002377DC"/>
    <w:rsid w:val="003675BE"/>
    <w:rsid w:val="003B23F6"/>
    <w:rsid w:val="003C0296"/>
    <w:rsid w:val="004134C4"/>
    <w:rsid w:val="00487B48"/>
    <w:rsid w:val="004C6C2C"/>
    <w:rsid w:val="004E3604"/>
    <w:rsid w:val="00596EF0"/>
    <w:rsid w:val="00615FC6"/>
    <w:rsid w:val="00622297"/>
    <w:rsid w:val="006429CC"/>
    <w:rsid w:val="0064648C"/>
    <w:rsid w:val="006A0D35"/>
    <w:rsid w:val="006B79C6"/>
    <w:rsid w:val="006E2476"/>
    <w:rsid w:val="006F0221"/>
    <w:rsid w:val="00773846"/>
    <w:rsid w:val="00794860"/>
    <w:rsid w:val="007C536A"/>
    <w:rsid w:val="00825821"/>
    <w:rsid w:val="00842EB5"/>
    <w:rsid w:val="00850F3D"/>
    <w:rsid w:val="0098551C"/>
    <w:rsid w:val="00997294"/>
    <w:rsid w:val="009E50BD"/>
    <w:rsid w:val="00AD12D5"/>
    <w:rsid w:val="00AF7111"/>
    <w:rsid w:val="00B14DE3"/>
    <w:rsid w:val="00BE4C9C"/>
    <w:rsid w:val="00C84C9F"/>
    <w:rsid w:val="00CB778C"/>
    <w:rsid w:val="00CF3872"/>
    <w:rsid w:val="00D54779"/>
    <w:rsid w:val="00D7520A"/>
    <w:rsid w:val="00F242FF"/>
    <w:rsid w:val="00F6315F"/>
    <w:rsid w:val="00F7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5C0D03"/>
  <w15:chartTrackingRefBased/>
  <w15:docId w15:val="{57DE764E-8CF7-4EE2-B039-56CF5A21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46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4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46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46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46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46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46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46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46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4E3604"/>
    <w:pPr>
      <w:spacing w:after="0" w:line="240" w:lineRule="auto"/>
    </w:pPr>
    <w:rPr>
      <w:rFonts w:ascii="Times New Roman" w:hAnsi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146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4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4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46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46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46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46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46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46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146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14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146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146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146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146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146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146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14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146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146B7"/>
    <w:rPr>
      <w:b/>
      <w:bCs/>
      <w:smallCaps/>
      <w:color w:val="0F4761" w:themeColor="accent1" w:themeShade="BF"/>
      <w:spacing w:val="5"/>
    </w:rPr>
  </w:style>
  <w:style w:type="table" w:styleId="af">
    <w:name w:val="Grid Table Light"/>
    <w:basedOn w:val="a1"/>
    <w:uiPriority w:val="40"/>
    <w:rsid w:val="009972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0">
    <w:name w:val="header"/>
    <w:basedOn w:val="a"/>
    <w:link w:val="af1"/>
    <w:uiPriority w:val="99"/>
    <w:unhideWhenUsed/>
    <w:rsid w:val="00B14D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B14DE3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B14D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B14D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8</Words>
  <Characters>971</Characters>
  <Application>Microsoft Office Word</Application>
  <DocSecurity>0</DocSecurity>
  <Lines>88</Lines>
  <Paragraphs>97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霖 刘</dc:creator>
  <cp:keywords/>
  <dc:description/>
  <cp:lastModifiedBy>承霖 刘</cp:lastModifiedBy>
  <cp:revision>5</cp:revision>
  <dcterms:created xsi:type="dcterms:W3CDTF">2025-08-26T12:03:00Z</dcterms:created>
  <dcterms:modified xsi:type="dcterms:W3CDTF">2025-10-07T07:34:00Z</dcterms:modified>
</cp:coreProperties>
</file>